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4DD8F" w14:textId="1AFECDFC" w:rsidR="00914CC4" w:rsidRPr="00641686" w:rsidRDefault="00914CC4" w:rsidP="00914CC4">
      <w:pPr>
        <w:rPr>
          <w:rFonts w:ascii="Times New Roman" w:hAnsi="Times New Roman" w:cs="Times New Roman"/>
          <w:b/>
          <w:bCs/>
          <w:sz w:val="24"/>
        </w:rPr>
      </w:pPr>
      <w:r w:rsidRPr="00641686">
        <w:rPr>
          <w:rFonts w:ascii="Times New Roman" w:hAnsi="Times New Roman" w:cs="Times New Roman"/>
          <w:b/>
          <w:bCs/>
          <w:sz w:val="24"/>
        </w:rPr>
        <w:t>Supplemental table</w:t>
      </w:r>
      <w:r w:rsidR="009A0F50">
        <w:rPr>
          <w:rFonts w:ascii="Times New Roman" w:hAnsi="Times New Roman" w:cs="Times New Roman" w:hint="eastAsia"/>
          <w:b/>
          <w:bCs/>
          <w:sz w:val="24"/>
        </w:rPr>
        <w:t xml:space="preserve"> 1</w:t>
      </w:r>
      <w:r w:rsidRPr="00641686">
        <w:rPr>
          <w:rFonts w:ascii="Times New Roman" w:hAnsi="Times New Roman" w:cs="Times New Roman"/>
          <w:b/>
          <w:bCs/>
          <w:sz w:val="24"/>
        </w:rPr>
        <w:t xml:space="preserve">. </w:t>
      </w:r>
      <w:r w:rsidR="009D715C" w:rsidRPr="009D715C">
        <w:rPr>
          <w:rFonts w:ascii="Times New Roman" w:hAnsi="Times New Roman" w:cs="Times New Roman"/>
          <w:b/>
          <w:bCs/>
          <w:sz w:val="24"/>
        </w:rPr>
        <w:t>Individual procedural data of all 25 patients who underwent BAV</w:t>
      </w:r>
    </w:p>
    <w:p w14:paraId="1CBCE84C" w14:textId="77777777" w:rsidR="001E68CC" w:rsidRPr="006E0FED" w:rsidRDefault="001E68CC">
      <w:pPr>
        <w:rPr>
          <w:color w:val="000000" w:themeColor="text1"/>
        </w:rPr>
      </w:pPr>
    </w:p>
    <w:tbl>
      <w:tblPr>
        <w:tblStyle w:val="a4"/>
        <w:tblW w:w="14170" w:type="dxa"/>
        <w:tblLook w:val="04A0" w:firstRow="1" w:lastRow="0" w:firstColumn="1" w:lastColumn="0" w:noHBand="0" w:noVBand="1"/>
      </w:tblPr>
      <w:tblGrid>
        <w:gridCol w:w="1555"/>
        <w:gridCol w:w="850"/>
        <w:gridCol w:w="2977"/>
        <w:gridCol w:w="1984"/>
        <w:gridCol w:w="2268"/>
        <w:gridCol w:w="2268"/>
        <w:gridCol w:w="2268"/>
      </w:tblGrid>
      <w:tr w:rsidR="005013CD" w:rsidRPr="006E0FED" w14:paraId="28E3D0A0" w14:textId="77777777" w:rsidTr="00914CC4">
        <w:tc>
          <w:tcPr>
            <w:tcW w:w="240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0449B2A" w14:textId="77777777" w:rsidR="005013CD" w:rsidRDefault="005013CD" w:rsidP="005013CD">
            <w:pPr>
              <w:ind w:rightChars="-50" w:right="-105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13019CDC" w14:textId="15C57766" w:rsidR="005013CD" w:rsidRPr="005013CD" w:rsidRDefault="005013CD" w:rsidP="00114D2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1"/>
              </w:rPr>
            </w:pPr>
            <w:r w:rsidRPr="005013CD">
              <w:rPr>
                <w:rFonts w:asciiTheme="majorBidi" w:hAnsiTheme="majorBidi" w:cstheme="majorBidi" w:hint="eastAsia"/>
                <w:b/>
                <w:bCs/>
                <w:color w:val="000000" w:themeColor="text1"/>
                <w:szCs w:val="21"/>
              </w:rPr>
              <w:t>Time to BAV from admission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FEB6E7A" w14:textId="78A16472" w:rsidR="005013CD" w:rsidRPr="005013CD" w:rsidRDefault="005013CD" w:rsidP="00114D2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1"/>
              </w:rPr>
            </w:pPr>
            <w:r w:rsidRPr="005013CD">
              <w:rPr>
                <w:rFonts w:asciiTheme="majorBidi" w:hAnsiTheme="majorBidi" w:cstheme="majorBidi" w:hint="eastAsia"/>
                <w:b/>
                <w:bCs/>
                <w:color w:val="000000" w:themeColor="text1"/>
                <w:szCs w:val="21"/>
              </w:rPr>
              <w:t>Approach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45FA0DE5" w14:textId="053AD26B" w:rsidR="005013CD" w:rsidRPr="005013CD" w:rsidRDefault="005013CD" w:rsidP="00114D2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1"/>
              </w:rPr>
            </w:pPr>
            <w:r w:rsidRPr="005013CD">
              <w:rPr>
                <w:rFonts w:asciiTheme="majorBidi" w:hAnsiTheme="majorBidi" w:cstheme="majorBidi" w:hint="eastAsia"/>
                <w:b/>
                <w:bCs/>
                <w:color w:val="000000" w:themeColor="text1"/>
                <w:szCs w:val="21"/>
              </w:rPr>
              <w:t>Puncture sit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24F3E049" w14:textId="4C5A9D9F" w:rsidR="005013CD" w:rsidRPr="005013CD" w:rsidRDefault="005013CD" w:rsidP="00114D2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1"/>
              </w:rPr>
            </w:pPr>
            <w:r w:rsidRPr="005013CD">
              <w:rPr>
                <w:rFonts w:asciiTheme="majorBidi" w:hAnsiTheme="majorBidi" w:cstheme="majorBidi" w:hint="eastAsia"/>
                <w:b/>
                <w:bCs/>
                <w:color w:val="000000" w:themeColor="text1"/>
                <w:szCs w:val="21"/>
              </w:rPr>
              <w:t>Sheath size (Fr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3AF01F0C" w14:textId="1E599EDF" w:rsidR="005013CD" w:rsidRPr="005013CD" w:rsidRDefault="005013CD" w:rsidP="00E63D8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1"/>
              </w:rPr>
            </w:pPr>
            <w:r w:rsidRPr="005013CD">
              <w:rPr>
                <w:rFonts w:asciiTheme="majorBidi" w:hAnsiTheme="majorBidi" w:cstheme="majorBidi" w:hint="eastAsia"/>
                <w:b/>
                <w:bCs/>
                <w:color w:val="000000" w:themeColor="text1"/>
                <w:szCs w:val="21"/>
              </w:rPr>
              <w:t>Balloon size (mm)</w:t>
            </w:r>
          </w:p>
        </w:tc>
      </w:tr>
      <w:tr w:rsidR="002E31E8" w:rsidRPr="006E0FED" w14:paraId="1DC61B4F" w14:textId="77777777" w:rsidTr="00914CC4"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CC3B5" w14:textId="3DB22883" w:rsidR="005013CD" w:rsidRPr="006E0FED" w:rsidRDefault="005013CD" w:rsidP="00703991">
            <w:pPr>
              <w:jc w:val="left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b/>
                <w:bCs/>
                <w:color w:val="000000" w:themeColor="text1"/>
                <w:szCs w:val="21"/>
              </w:rPr>
              <w:t>Emergent gro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7F469C" w14:textId="7F22BEC0" w:rsidR="005013CD" w:rsidRPr="006E0FED" w:rsidRDefault="005013CD" w:rsidP="00114D28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8F6312" w14:textId="0F439386" w:rsidR="005013CD" w:rsidRPr="006E0FED" w:rsidRDefault="005013CD" w:rsidP="00114D28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C60A" w14:textId="22B2345C" w:rsidR="005013CD" w:rsidRPr="006E0FED" w:rsidRDefault="005013CD" w:rsidP="00114D28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4D2A" w14:textId="77777777" w:rsidR="005013CD" w:rsidRPr="006E0FED" w:rsidRDefault="005013CD" w:rsidP="00914CC4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B81E" w14:textId="77777777" w:rsidR="005013CD" w:rsidRPr="006E0FED" w:rsidRDefault="005013CD" w:rsidP="00E63D83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</w:p>
        </w:tc>
      </w:tr>
      <w:tr w:rsidR="005013CD" w:rsidRPr="006E0FED" w14:paraId="721499C3" w14:textId="77777777" w:rsidTr="00914CC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FB97" w14:textId="0CE04B9B" w:rsidR="009E1029" w:rsidRPr="006E0FED" w:rsidRDefault="004E2C2A" w:rsidP="005013CD">
            <w:pPr>
              <w:ind w:firstLineChars="100" w:firstLine="210"/>
              <w:jc w:val="right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C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BC2C68" w14:textId="15D03ED8" w:rsidR="009E1029" w:rsidRPr="002D788A" w:rsidRDefault="009E1029" w:rsidP="00114D28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CA38DA" w14:textId="13295F46" w:rsidR="009E1029" w:rsidRPr="007C6AAA" w:rsidRDefault="007C6AAA" w:rsidP="00114D28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7C6AAA"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323 (m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5D19EA" w14:textId="69753F78" w:rsidR="009E1029" w:rsidRPr="002D788A" w:rsidRDefault="00F2054F" w:rsidP="005013C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Retro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80EF" w14:textId="674AACEB" w:rsidR="009E1029" w:rsidRPr="002D788A" w:rsidRDefault="00F2054F" w:rsidP="00114D28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F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29B1" w14:textId="50388B36" w:rsidR="009E1029" w:rsidRPr="00914CC4" w:rsidRDefault="00F2054F" w:rsidP="00914CC4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914CC4"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CE49" w14:textId="612F6BE1" w:rsidR="009E1029" w:rsidRPr="00914CC4" w:rsidRDefault="00F2054F" w:rsidP="00E63D83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914CC4"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20</w:t>
            </w:r>
          </w:p>
        </w:tc>
      </w:tr>
      <w:tr w:rsidR="00914CC4" w:rsidRPr="006E0FED" w14:paraId="4086CD88" w14:textId="77777777" w:rsidTr="00914CC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C67A" w14:textId="75CF3981" w:rsidR="00914CC4" w:rsidRPr="006E0FED" w:rsidRDefault="00914CC4" w:rsidP="00914CC4">
            <w:pPr>
              <w:rPr>
                <w:rFonts w:asciiTheme="majorBidi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2D7810" w14:textId="7107B3F7" w:rsidR="00914CC4" w:rsidRPr="002D788A" w:rsidRDefault="00914CC4" w:rsidP="00914CC4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4E234E" w14:textId="56696E39" w:rsidR="00914CC4" w:rsidRPr="007C6AAA" w:rsidRDefault="007C6AAA" w:rsidP="00914CC4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7C6AAA"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289</w:t>
            </w: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 xml:space="preserve"> (m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415305" w14:textId="6B85322F" w:rsidR="00914CC4" w:rsidRPr="002D788A" w:rsidRDefault="00914CC4" w:rsidP="00914CC4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Retro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FAE2" w14:textId="3CAA458C" w:rsidR="00914CC4" w:rsidRPr="002D788A" w:rsidRDefault="00914CC4" w:rsidP="00914CC4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F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6B4C" w14:textId="13D8AF0F" w:rsidR="00914CC4" w:rsidRPr="00914CC4" w:rsidRDefault="00914CC4" w:rsidP="00914CC4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914CC4"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1260" w14:textId="296C09FE" w:rsidR="00914CC4" w:rsidRPr="00914CC4" w:rsidRDefault="00914CC4" w:rsidP="00E63D83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914CC4"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20</w:t>
            </w:r>
          </w:p>
        </w:tc>
      </w:tr>
      <w:tr w:rsidR="00914CC4" w:rsidRPr="006E0FED" w14:paraId="29D143AC" w14:textId="77777777" w:rsidTr="00914CC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50A7" w14:textId="1B03A49F" w:rsidR="00914CC4" w:rsidRPr="006E0FED" w:rsidRDefault="00914CC4" w:rsidP="00914CC4">
            <w:pPr>
              <w:rPr>
                <w:rFonts w:asciiTheme="majorBidi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C15E95" w14:textId="4F900038" w:rsidR="00914CC4" w:rsidRPr="002D788A" w:rsidRDefault="00914CC4" w:rsidP="00914CC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28613A" w14:textId="1A930E02" w:rsidR="00914CC4" w:rsidRPr="007C6AAA" w:rsidRDefault="007C6AAA" w:rsidP="00914CC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7C6AAA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189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 xml:space="preserve"> (m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B57149" w14:textId="6FE33426" w:rsidR="00914CC4" w:rsidRPr="002D788A" w:rsidRDefault="00914CC4" w:rsidP="00914CC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Retro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C340" w14:textId="58CBFFEE" w:rsidR="00914CC4" w:rsidRPr="002D788A" w:rsidRDefault="00914CC4" w:rsidP="00914CC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F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84B04" w14:textId="3F92ACF4" w:rsidR="00914CC4" w:rsidRPr="00914CC4" w:rsidRDefault="00914CC4" w:rsidP="00914CC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914CC4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86FB" w14:textId="738C8330" w:rsidR="00914CC4" w:rsidRPr="00914CC4" w:rsidRDefault="00914CC4" w:rsidP="00E63D83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914CC4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18</w:t>
            </w:r>
          </w:p>
        </w:tc>
      </w:tr>
      <w:tr w:rsidR="00914CC4" w:rsidRPr="006E0FED" w14:paraId="16124966" w14:textId="77777777" w:rsidTr="00914CC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2EF7" w14:textId="72DCC878" w:rsidR="00914CC4" w:rsidRPr="006E0FED" w:rsidRDefault="00914CC4" w:rsidP="00914CC4">
            <w:pPr>
              <w:rPr>
                <w:rFonts w:asciiTheme="majorBidi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1EC6DB" w14:textId="626536FD" w:rsidR="00914CC4" w:rsidRPr="00E87D67" w:rsidRDefault="00914CC4" w:rsidP="00914CC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74162C" w14:textId="70EA06BF" w:rsidR="00914CC4" w:rsidRPr="007C6AAA" w:rsidRDefault="007C6AAA" w:rsidP="00914CC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7C6AAA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62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 xml:space="preserve"> (m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12E957" w14:textId="7A549867" w:rsidR="00914CC4" w:rsidRPr="00E87D67" w:rsidRDefault="00914CC4" w:rsidP="00914CC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Retro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7EE3" w14:textId="74F1D61A" w:rsidR="00914CC4" w:rsidRPr="00E87D67" w:rsidRDefault="00914CC4" w:rsidP="00914C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F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ABD68" w14:textId="6D1DE2B8" w:rsidR="00914CC4" w:rsidRPr="00914CC4" w:rsidRDefault="00914CC4" w:rsidP="00914C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4CC4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28D5" w14:textId="01F97532" w:rsidR="00914CC4" w:rsidRPr="00914CC4" w:rsidRDefault="00914CC4" w:rsidP="00E63D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4CC4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19</w:t>
            </w:r>
          </w:p>
        </w:tc>
      </w:tr>
      <w:tr w:rsidR="00914CC4" w:rsidRPr="006E0FED" w14:paraId="6F2557EB" w14:textId="77777777" w:rsidTr="00914CC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959C" w14:textId="490C2B0F" w:rsidR="00914CC4" w:rsidRPr="006E0FED" w:rsidRDefault="00914CC4" w:rsidP="00914CC4">
            <w:pPr>
              <w:rPr>
                <w:rFonts w:asciiTheme="majorBidi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620FCB" w14:textId="5FFB6F29" w:rsidR="00914CC4" w:rsidRPr="008D2E89" w:rsidRDefault="00914CC4" w:rsidP="00914CC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8F76824" w14:textId="2779061A" w:rsidR="00914CC4" w:rsidRPr="007C6AAA" w:rsidRDefault="007C6AAA" w:rsidP="00914CC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7C6AAA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99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 xml:space="preserve"> (m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785072" w14:textId="1A679856" w:rsidR="00914CC4" w:rsidRPr="008D2E89" w:rsidRDefault="00914CC4" w:rsidP="00914CC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Retro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6D6B" w14:textId="24F51B7B" w:rsidR="00914CC4" w:rsidRPr="008D2E89" w:rsidRDefault="00914CC4" w:rsidP="00914C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F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835B" w14:textId="7D14C990" w:rsidR="00914CC4" w:rsidRPr="00914CC4" w:rsidRDefault="00914CC4" w:rsidP="00914C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4CC4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CAD6" w14:textId="5F18D419" w:rsidR="00914CC4" w:rsidRPr="00914CC4" w:rsidRDefault="00914CC4" w:rsidP="00E63D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4CC4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22</w:t>
            </w:r>
          </w:p>
        </w:tc>
      </w:tr>
      <w:tr w:rsidR="00914CC4" w:rsidRPr="008D2E89" w14:paraId="5C5EC014" w14:textId="77777777" w:rsidTr="00914CC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CD08" w14:textId="1CECF1FD" w:rsidR="00914CC4" w:rsidRPr="006E0FED" w:rsidRDefault="00914CC4" w:rsidP="00914CC4">
            <w:pPr>
              <w:rPr>
                <w:rFonts w:asciiTheme="majorBidi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3C5913" w14:textId="4BE45D46" w:rsidR="00914CC4" w:rsidRPr="00914CC4" w:rsidRDefault="00914CC4" w:rsidP="00914CC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914CC4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D92590" w14:textId="3BFFD881" w:rsidR="00914CC4" w:rsidRPr="007C6AAA" w:rsidRDefault="007C6AAA" w:rsidP="00914CC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7C6AAA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111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 xml:space="preserve"> (m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1ECF36" w14:textId="134BEAE5" w:rsidR="00914CC4" w:rsidRPr="008D2E89" w:rsidRDefault="00914CC4" w:rsidP="00914CC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Retro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6CB8" w14:textId="6886C779" w:rsidR="00914CC4" w:rsidRPr="008D2E89" w:rsidRDefault="00914CC4" w:rsidP="00914C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AD41" w14:textId="7BECB8AB" w:rsidR="00914CC4" w:rsidRPr="00914CC4" w:rsidRDefault="00914CC4" w:rsidP="00914C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4CC4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5B64" w14:textId="3D1B47ED" w:rsidR="00914CC4" w:rsidRPr="00914CC4" w:rsidRDefault="00914CC4" w:rsidP="00E63D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4CC4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20</w:t>
            </w:r>
          </w:p>
        </w:tc>
      </w:tr>
      <w:tr w:rsidR="00914CC4" w:rsidRPr="006E0FED" w14:paraId="61458ECB" w14:textId="77777777" w:rsidTr="00914CC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7B88" w14:textId="2D291A91" w:rsidR="00914CC4" w:rsidRPr="006E0FED" w:rsidRDefault="00914CC4" w:rsidP="00914CC4">
            <w:pPr>
              <w:rPr>
                <w:rFonts w:asciiTheme="majorBidi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E59315" w14:textId="12DB170E" w:rsidR="00914CC4" w:rsidRPr="00914CC4" w:rsidRDefault="00914CC4" w:rsidP="00914CC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914CC4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05FE9C" w14:textId="04629CE5" w:rsidR="00914CC4" w:rsidRPr="007C6AAA" w:rsidRDefault="007C6AAA" w:rsidP="00914CC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7C6AAA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157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 xml:space="preserve"> (m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320F32" w14:textId="627F09E3" w:rsidR="00914CC4" w:rsidRPr="008D2E89" w:rsidRDefault="00914CC4" w:rsidP="00914CC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Retro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D437" w14:textId="4E779536" w:rsidR="00914CC4" w:rsidRPr="008D2E89" w:rsidRDefault="00914CC4" w:rsidP="00914CC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2A95" w14:textId="7C2A6617" w:rsidR="00914CC4" w:rsidRPr="00914CC4" w:rsidRDefault="00914CC4" w:rsidP="00914CC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914CC4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EB37" w14:textId="3E3F4A9E" w:rsidR="00914CC4" w:rsidRPr="00914CC4" w:rsidRDefault="00914CC4" w:rsidP="00E63D83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914CC4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18</w:t>
            </w:r>
          </w:p>
        </w:tc>
      </w:tr>
      <w:tr w:rsidR="00914CC4" w:rsidRPr="006E0FED" w14:paraId="6883CDC9" w14:textId="77777777" w:rsidTr="00914CC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6479" w14:textId="405C39FB" w:rsidR="00914CC4" w:rsidRPr="006E0FED" w:rsidRDefault="00914CC4" w:rsidP="00914CC4">
            <w:pPr>
              <w:rPr>
                <w:rFonts w:asciiTheme="majorBidi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006BD6" w14:textId="7A1038A4" w:rsidR="00914CC4" w:rsidRPr="00914CC4" w:rsidRDefault="00914CC4" w:rsidP="00914CC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914CC4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030048" w14:textId="5F0D5DC4" w:rsidR="00914CC4" w:rsidRPr="007C6AAA" w:rsidRDefault="007C6AAA" w:rsidP="00914CC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7C6AAA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190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 xml:space="preserve"> (m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D13E9A" w14:textId="3EAB3A3B" w:rsidR="00914CC4" w:rsidRPr="008D2E89" w:rsidRDefault="00914CC4" w:rsidP="00914CC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Retro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58A4" w14:textId="7B5BCD76" w:rsidR="00914CC4" w:rsidRPr="008D2E89" w:rsidRDefault="00914CC4" w:rsidP="00914C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F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54785" w14:textId="71925023" w:rsidR="00914CC4" w:rsidRPr="00914CC4" w:rsidRDefault="00914CC4" w:rsidP="00914C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4CC4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72282" w14:textId="1FD7049E" w:rsidR="00914CC4" w:rsidRPr="00914CC4" w:rsidRDefault="00914CC4" w:rsidP="00E63D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4CC4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18</w:t>
            </w:r>
          </w:p>
        </w:tc>
      </w:tr>
      <w:tr w:rsidR="00914CC4" w:rsidRPr="006E0FED" w14:paraId="4663F324" w14:textId="77777777" w:rsidTr="00914CC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7BE7" w14:textId="5E4962B2" w:rsidR="00914CC4" w:rsidRPr="006E0FED" w:rsidRDefault="00914CC4" w:rsidP="00914CC4">
            <w:pPr>
              <w:rPr>
                <w:rFonts w:asciiTheme="majorBidi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9FC106" w14:textId="5B59F37F" w:rsidR="00914CC4" w:rsidRPr="00914CC4" w:rsidRDefault="00914CC4" w:rsidP="00914CC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914CC4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C58E62" w14:textId="6A8DA6BB" w:rsidR="00914CC4" w:rsidRPr="007C6AAA" w:rsidRDefault="007C6AAA" w:rsidP="00914CC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7C6AAA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204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 xml:space="preserve"> (m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4CF211" w14:textId="49E5D16F" w:rsidR="00914CC4" w:rsidRPr="008D2E89" w:rsidRDefault="00914CC4" w:rsidP="00914CC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Retro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00544" w14:textId="2A6D2F36" w:rsidR="00914CC4" w:rsidRPr="008D2E89" w:rsidRDefault="00914CC4" w:rsidP="00914C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CBF6" w14:textId="625AFA45" w:rsidR="00914CC4" w:rsidRPr="00914CC4" w:rsidRDefault="00914CC4" w:rsidP="00914C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4CC4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82C1" w14:textId="0F776B25" w:rsidR="00914CC4" w:rsidRPr="00914CC4" w:rsidRDefault="00914CC4" w:rsidP="00E63D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4CC4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19</w:t>
            </w:r>
          </w:p>
        </w:tc>
      </w:tr>
      <w:tr w:rsidR="00914CC4" w:rsidRPr="006E0FED" w14:paraId="3B150DC4" w14:textId="77777777" w:rsidTr="00914CC4"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0744" w14:textId="0EEE1AAC" w:rsidR="00914CC4" w:rsidRPr="00914CC4" w:rsidRDefault="00914CC4" w:rsidP="00703991">
            <w:pPr>
              <w:jc w:val="left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914CC4">
              <w:rPr>
                <w:rFonts w:asciiTheme="majorBidi" w:hAnsiTheme="majorBidi" w:cstheme="majorBidi" w:hint="eastAsia"/>
                <w:b/>
                <w:bCs/>
                <w:color w:val="000000" w:themeColor="text1"/>
                <w:szCs w:val="21"/>
              </w:rPr>
              <w:t>Non-emergent gro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4CE8DF" w14:textId="29A429E5" w:rsidR="00914CC4" w:rsidRDefault="00914CC4" w:rsidP="00914CC4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675258" w14:textId="62B58219" w:rsidR="00914CC4" w:rsidRDefault="00914CC4" w:rsidP="00914CC4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DAE1" w14:textId="2ACBDFAE" w:rsidR="00914CC4" w:rsidRPr="006F0AC4" w:rsidRDefault="00914CC4" w:rsidP="00914CC4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99A4A" w14:textId="7B817B92" w:rsidR="00914CC4" w:rsidRPr="00914CC4" w:rsidRDefault="00914CC4" w:rsidP="00914CC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17653" w14:textId="02530AC8" w:rsidR="00914CC4" w:rsidRPr="00914CC4" w:rsidRDefault="00914CC4" w:rsidP="00E63D83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</w:tr>
      <w:tr w:rsidR="00EE360D" w:rsidRPr="006E0FED" w14:paraId="65626DCC" w14:textId="77777777" w:rsidTr="00914CC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59A4" w14:textId="08A1F780" w:rsidR="00EE360D" w:rsidRDefault="00EE360D" w:rsidP="00EE360D">
            <w:pPr>
              <w:ind w:firstLineChars="100" w:firstLine="210"/>
              <w:jc w:val="right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C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9BA006" w14:textId="4F995D97" w:rsidR="00EE360D" w:rsidRPr="00914CC4" w:rsidRDefault="00EE360D" w:rsidP="00EE360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914CC4"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56EFE7" w14:textId="1CC85FA2" w:rsidR="00EE360D" w:rsidRDefault="00EE360D" w:rsidP="00EE360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 (day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3E5613" w14:textId="404768D8" w:rsidR="00EE360D" w:rsidRDefault="00EE360D" w:rsidP="00EE360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Retro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D29E" w14:textId="0E8DF812" w:rsidR="00EE360D" w:rsidRPr="00F2054F" w:rsidRDefault="00EE360D" w:rsidP="00EE360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F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EEAF" w14:textId="77727698" w:rsidR="00EE360D" w:rsidRPr="00914CC4" w:rsidRDefault="00EE360D" w:rsidP="00EE360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914CC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9002" w14:textId="7D3C9DED" w:rsidR="00EE360D" w:rsidRPr="00641686" w:rsidRDefault="00EE360D" w:rsidP="00EE360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4CC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8</w:t>
            </w:r>
          </w:p>
        </w:tc>
      </w:tr>
      <w:tr w:rsidR="00EE360D" w:rsidRPr="006E0FED" w14:paraId="58D52B63" w14:textId="77777777" w:rsidTr="00914CC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8567" w14:textId="5217B5F8" w:rsidR="00EE360D" w:rsidRPr="006E0FED" w:rsidRDefault="00EE360D" w:rsidP="00EE360D">
            <w:pPr>
              <w:ind w:firstLineChars="100" w:firstLine="210"/>
              <w:jc w:val="right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BA2F0E" w14:textId="55FAC3B1" w:rsidR="00EE360D" w:rsidRPr="00914CC4" w:rsidRDefault="00EE360D" w:rsidP="00EE360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914CC4"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7FF47C" w14:textId="12BFB991" w:rsidR="00EE360D" w:rsidRDefault="00EE360D" w:rsidP="00EE360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5 (day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D9DC66" w14:textId="759BBA2B" w:rsidR="00EE360D" w:rsidRDefault="00EE360D" w:rsidP="00EE360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Retro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B096" w14:textId="39ED83F5" w:rsidR="00EE360D" w:rsidRPr="00F2054F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54F"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F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411B" w14:textId="2C408B07" w:rsidR="00EE360D" w:rsidRPr="00914CC4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4CC4"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A81C" w14:textId="077E01D2" w:rsidR="00EE360D" w:rsidRPr="00914CC4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1686">
              <w:rPr>
                <w:rFonts w:ascii="Times New Roman" w:hAnsi="Times New Roman" w:cs="Times New Roman"/>
                <w:sz w:val="24"/>
              </w:rPr>
              <w:t>18</w:t>
            </w:r>
          </w:p>
        </w:tc>
      </w:tr>
      <w:tr w:rsidR="00EE360D" w:rsidRPr="002D788A" w14:paraId="3B44F8FA" w14:textId="77777777" w:rsidTr="00914CC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94D9E" w14:textId="3D310CF9" w:rsidR="00EE360D" w:rsidRPr="006E0FED" w:rsidRDefault="00EE360D" w:rsidP="00EE360D">
            <w:pPr>
              <w:rPr>
                <w:rFonts w:asciiTheme="majorBidi" w:hAnsiTheme="majorBidi" w:cstheme="majorBidi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D6931B" w14:textId="70F8D791" w:rsidR="00EE360D" w:rsidRPr="00914CC4" w:rsidRDefault="00EE360D" w:rsidP="00EE360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914CC4"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B74D5A" w14:textId="0D5CE4CE" w:rsidR="00EE360D" w:rsidRDefault="00EE360D" w:rsidP="00EE360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26 (day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D4CBF0" w14:textId="7241F24A" w:rsidR="00EE360D" w:rsidRDefault="00EE360D" w:rsidP="00EE360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Retro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6A22" w14:textId="6AB612A8" w:rsidR="00EE360D" w:rsidRPr="00F2054F" w:rsidRDefault="00EE360D" w:rsidP="00EE360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F2054F"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B7BFD" w14:textId="06990451" w:rsidR="00EE360D" w:rsidRPr="00914CC4" w:rsidRDefault="00EE360D" w:rsidP="00EE360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914CC4"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04006" w14:textId="307196CF" w:rsidR="00EE360D" w:rsidRPr="00914CC4" w:rsidRDefault="00EE360D" w:rsidP="00EE360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641686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EE360D" w:rsidRPr="006E0FED" w14:paraId="1E17CE46" w14:textId="77777777" w:rsidTr="00914CC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FDBC" w14:textId="1DCB7EA8" w:rsidR="00EE360D" w:rsidRPr="006E0FED" w:rsidRDefault="00EE360D" w:rsidP="00EE360D">
            <w:pPr>
              <w:rPr>
                <w:rFonts w:asciiTheme="majorBidi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B761D3" w14:textId="707E562D" w:rsidR="00EE360D" w:rsidRPr="00914CC4" w:rsidRDefault="00EE360D" w:rsidP="00EE360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914CC4"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7B52A61" w14:textId="1C6943DB" w:rsidR="00EE360D" w:rsidRDefault="00EE360D" w:rsidP="00EE360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14 (day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84226A" w14:textId="2E1BA547" w:rsidR="00EE360D" w:rsidRDefault="00EE360D" w:rsidP="00EE360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Ante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1CD0C" w14:textId="244A3037" w:rsidR="00EE360D" w:rsidRPr="00F2054F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5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1539" w14:textId="1AF4F1D9" w:rsidR="00EE360D" w:rsidRPr="00914CC4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4CC4"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F0E63" w14:textId="47D20AAC" w:rsidR="00EE360D" w:rsidRPr="00914CC4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1686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EE360D" w:rsidRPr="006E0FED" w14:paraId="3EA1A9D1" w14:textId="77777777" w:rsidTr="00914CC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2D7B" w14:textId="22C6B079" w:rsidR="00EE360D" w:rsidRPr="006E0FED" w:rsidRDefault="00EE360D" w:rsidP="00EE360D">
            <w:pPr>
              <w:rPr>
                <w:rFonts w:asciiTheme="majorBidi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31D9CF" w14:textId="20D5AEB2" w:rsidR="00EE360D" w:rsidRPr="00914CC4" w:rsidRDefault="00EE360D" w:rsidP="00EE360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914CC4"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959ED6D" w14:textId="29DBC683" w:rsidR="00EE360D" w:rsidRDefault="00EE360D" w:rsidP="00EE360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7 (day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AFABA1" w14:textId="66F8E5A9" w:rsidR="00EE360D" w:rsidRDefault="00EE360D" w:rsidP="00EE360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Retro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8667" w14:textId="3A20E3F1" w:rsidR="00EE360D" w:rsidRPr="00F2054F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5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D22C" w14:textId="2B488C27" w:rsidR="00EE360D" w:rsidRPr="00914CC4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4CC4"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90AA" w14:textId="201EB0F7" w:rsidR="00EE360D" w:rsidRPr="00914CC4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1686">
              <w:rPr>
                <w:rFonts w:ascii="Times New Roman" w:hAnsi="Times New Roman" w:cs="Times New Roman"/>
                <w:sz w:val="24"/>
              </w:rPr>
              <w:t>18</w:t>
            </w:r>
          </w:p>
        </w:tc>
      </w:tr>
      <w:tr w:rsidR="00EE360D" w:rsidRPr="006E0FED" w14:paraId="56238E91" w14:textId="77777777" w:rsidTr="00914CC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C687" w14:textId="3B6CE9B3" w:rsidR="00EE360D" w:rsidRPr="006E0FED" w:rsidRDefault="00EE360D" w:rsidP="00EE360D">
            <w:pPr>
              <w:rPr>
                <w:rFonts w:asciiTheme="majorBidi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9C9709" w14:textId="2DDE3D9A" w:rsidR="00EE360D" w:rsidRPr="00914CC4" w:rsidRDefault="00EE360D" w:rsidP="00EE360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914CC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5EFD5A" w14:textId="0F360BD7" w:rsidR="00EE360D" w:rsidRPr="00554154" w:rsidRDefault="00EE360D" w:rsidP="00EE360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554154"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4 (day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99C6E4" w14:textId="1888B078" w:rsidR="00EE360D" w:rsidRDefault="00EE360D" w:rsidP="00EE360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Ante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E117" w14:textId="65383CF2" w:rsidR="00EE360D" w:rsidRPr="00F2054F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5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041A" w14:textId="47316582" w:rsidR="00EE360D" w:rsidRPr="00914CC4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4CC4"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1DA2" w14:textId="0D22B042" w:rsidR="00EE360D" w:rsidRPr="00914CC4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1686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EE360D" w:rsidRPr="006E0FED" w14:paraId="5328F16A" w14:textId="77777777" w:rsidTr="00914CC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489F" w14:textId="5C4E4667" w:rsidR="00EE360D" w:rsidRPr="001A5468" w:rsidRDefault="00EE360D" w:rsidP="00EE360D">
            <w:pPr>
              <w:rPr>
                <w:rFonts w:asciiTheme="majorBidi" w:hAnsiTheme="majorBidi" w:cstheme="majorBidi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0D1678" w14:textId="648B5E99" w:rsidR="00EE360D" w:rsidRPr="00914CC4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4CC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900710" w14:textId="327C89E9" w:rsidR="00EE360D" w:rsidRPr="00554154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415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 (day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208DB1" w14:textId="4EE69DCC" w:rsidR="00EE360D" w:rsidRPr="006F0AC4" w:rsidRDefault="00EE360D" w:rsidP="00EE360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Ante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FD945" w14:textId="4E8C1C6D" w:rsidR="00EE360D" w:rsidRPr="006F0AC4" w:rsidRDefault="00EE360D" w:rsidP="00EE360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2048" w14:textId="7D0D1197" w:rsidR="00EE360D" w:rsidRPr="00914CC4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4CC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63982" w14:textId="087643FD" w:rsidR="00EE360D" w:rsidRPr="00914CC4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1686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EE360D" w:rsidRPr="006E0FED" w14:paraId="502B6659" w14:textId="77777777" w:rsidTr="00914CC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E5E8" w14:textId="245070E9" w:rsidR="00EE360D" w:rsidRPr="006E0FED" w:rsidRDefault="00EE360D" w:rsidP="00EE360D">
            <w:pPr>
              <w:rPr>
                <w:rFonts w:asciiTheme="majorBidi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34AE89" w14:textId="3FA12C96" w:rsidR="00EE360D" w:rsidRPr="00914CC4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4CC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35ECFE" w14:textId="3F8439C4" w:rsidR="00EE360D" w:rsidRPr="00554154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415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 (day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33C1E1" w14:textId="0040696A" w:rsidR="00EE360D" w:rsidRPr="00963044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Ante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E4ED" w14:textId="75F00BD5" w:rsidR="00EE360D" w:rsidRPr="00963044" w:rsidRDefault="00EE360D" w:rsidP="00EE360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244C" w14:textId="19750E03" w:rsidR="00EE360D" w:rsidRPr="00914CC4" w:rsidRDefault="00EE360D" w:rsidP="00EE360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914CC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1B075" w14:textId="72C1F8C1" w:rsidR="00EE360D" w:rsidRPr="00914CC4" w:rsidRDefault="00EE360D" w:rsidP="00EE360D">
            <w:pPr>
              <w:jc w:val="center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641686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EE360D" w:rsidRPr="006E0FED" w14:paraId="2CE8DF0C" w14:textId="77777777" w:rsidTr="00914CC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3245" w14:textId="41EFB71B" w:rsidR="00EE360D" w:rsidRPr="006E0FED" w:rsidRDefault="00EE360D" w:rsidP="00EE360D">
            <w:pPr>
              <w:rPr>
                <w:rFonts w:asciiTheme="majorBidi" w:hAnsiTheme="majorBidi" w:cstheme="majorBidi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169B7F" w14:textId="7BFE8397" w:rsidR="00EE360D" w:rsidRPr="00914CC4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4CC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5ABAFEF" w14:textId="136C760E" w:rsidR="00EE360D" w:rsidRPr="008D2E89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 (day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21A657" w14:textId="758F6A12" w:rsidR="00EE360D" w:rsidRPr="008D2E89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Retro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6850" w14:textId="73B0918C" w:rsidR="00EE360D" w:rsidRPr="008D2E89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F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D0CE" w14:textId="629A7C67" w:rsidR="00EE360D" w:rsidRPr="00914CC4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4CC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364D" w14:textId="04C01737" w:rsidR="00EE360D" w:rsidRPr="00914CC4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1686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EE360D" w:rsidRPr="006E0FED" w14:paraId="54FD20AC" w14:textId="77777777" w:rsidTr="00914CC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6138F" w14:textId="10ED5DE0" w:rsidR="00EE360D" w:rsidRPr="006E0FED" w:rsidRDefault="00EE360D" w:rsidP="00EE360D">
            <w:pPr>
              <w:rPr>
                <w:rFonts w:asciiTheme="majorBidi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480EEE" w14:textId="4077FD81" w:rsidR="00EE360D" w:rsidRPr="00914CC4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3952A2" w14:textId="2645C90B" w:rsidR="00EE360D" w:rsidRPr="008D2E89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 (day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6A7279" w14:textId="4218B3DE" w:rsidR="00EE360D" w:rsidRPr="008D2E89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Ante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946EA" w14:textId="11BA76CE" w:rsidR="00EE360D" w:rsidRPr="008D2E89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637C" w14:textId="599F50E7" w:rsidR="00EE360D" w:rsidRPr="00914CC4" w:rsidRDefault="00EE360D" w:rsidP="00EE360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914CC4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7C37" w14:textId="44AB7AE3" w:rsidR="00EE360D" w:rsidRPr="00914CC4" w:rsidRDefault="00EE360D" w:rsidP="00EE360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41686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EE360D" w:rsidRPr="006E0FED" w14:paraId="7757F31D" w14:textId="77777777" w:rsidTr="00914CC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0B8A2" w14:textId="39947F88" w:rsidR="00EE360D" w:rsidRPr="006E0FED" w:rsidRDefault="00EE360D" w:rsidP="00EE360D">
            <w:pPr>
              <w:rPr>
                <w:rFonts w:asciiTheme="majorBidi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457CDD" w14:textId="313E4200" w:rsidR="00EE360D" w:rsidRPr="009A156C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5EEE0D" w14:textId="4EBF97BB" w:rsidR="00EE360D" w:rsidRPr="009A156C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 (day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9E8777" w14:textId="48B91382" w:rsidR="00EE360D" w:rsidRPr="009A156C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Ante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E73B" w14:textId="52A57977" w:rsidR="00EE360D" w:rsidRPr="009A156C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EAE1C" w14:textId="3A50A992" w:rsidR="00EE360D" w:rsidRPr="00914CC4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4CC4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3FAE" w14:textId="7BA23CAA" w:rsidR="00EE360D" w:rsidRPr="00914CC4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1686">
              <w:rPr>
                <w:rFonts w:ascii="Times New Roman" w:hAnsi="Times New Roman" w:cs="Times New Roman"/>
                <w:sz w:val="24"/>
              </w:rPr>
              <w:t>21</w:t>
            </w:r>
          </w:p>
        </w:tc>
      </w:tr>
      <w:tr w:rsidR="00EE360D" w:rsidRPr="006E0FED" w14:paraId="23AE4249" w14:textId="77777777" w:rsidTr="00914CC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4BA0" w14:textId="77777777" w:rsidR="00EE360D" w:rsidRDefault="00EE360D" w:rsidP="00EE360D">
            <w:pPr>
              <w:rPr>
                <w:rFonts w:asciiTheme="majorBidi" w:hAnsiTheme="majorBidi" w:cstheme="majorBidi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DE15E4" w14:textId="3103A652" w:rsidR="00EE360D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FA7A5D" w14:textId="27A7CE95" w:rsidR="00EE360D" w:rsidRPr="009A156C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 (day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34ED8A" w14:textId="19E5210A" w:rsidR="00EE360D" w:rsidRPr="009A156C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Retro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CA55" w14:textId="7B722ECE" w:rsidR="00EE360D" w:rsidRPr="009A156C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F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3FAD2" w14:textId="43860E1F" w:rsidR="00EE360D" w:rsidRPr="00914CC4" w:rsidRDefault="00EE360D" w:rsidP="00EE360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914CC4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F8E4" w14:textId="4C52DA1E" w:rsidR="00EE360D" w:rsidRPr="00914CC4" w:rsidRDefault="00EE360D" w:rsidP="00EE360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41686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EE360D" w:rsidRPr="006E0FED" w14:paraId="5A199F25" w14:textId="77777777" w:rsidTr="00914CC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5F7B" w14:textId="77777777" w:rsidR="00EE360D" w:rsidRDefault="00EE360D" w:rsidP="00EE360D">
            <w:pPr>
              <w:rPr>
                <w:rFonts w:asciiTheme="majorBidi" w:hAnsiTheme="majorBidi" w:cstheme="majorBidi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23987F" w14:textId="32CAA2DB" w:rsidR="00EE360D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79E1D6B" w14:textId="60B5D67D" w:rsidR="00EE360D" w:rsidRPr="009A156C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 (day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DB978C" w14:textId="7F2E2B81" w:rsidR="00EE360D" w:rsidRPr="009A156C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Ante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18B23" w14:textId="3014E4CA" w:rsidR="00EE360D" w:rsidRPr="009A156C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76CF" w14:textId="765BA972" w:rsidR="00EE360D" w:rsidRPr="00914CC4" w:rsidRDefault="00EE360D" w:rsidP="00EE360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914CC4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CCC6" w14:textId="4428C7F1" w:rsidR="00EE360D" w:rsidRPr="00914CC4" w:rsidRDefault="00EE360D" w:rsidP="00EE360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41686">
              <w:rPr>
                <w:rFonts w:ascii="Times New Roman" w:hAnsi="Times New Roman" w:cs="Times New Roman"/>
                <w:sz w:val="24"/>
              </w:rPr>
              <w:t>19</w:t>
            </w:r>
          </w:p>
        </w:tc>
      </w:tr>
      <w:tr w:rsidR="00EE360D" w:rsidRPr="006E0FED" w14:paraId="6AA217CD" w14:textId="77777777" w:rsidTr="00914CC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25EB" w14:textId="77777777" w:rsidR="00EE360D" w:rsidRDefault="00EE360D" w:rsidP="00EE360D">
            <w:pPr>
              <w:rPr>
                <w:rFonts w:asciiTheme="majorBidi" w:hAnsiTheme="majorBidi" w:cstheme="majorBidi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4557E0" w14:textId="18B78386" w:rsidR="00EE360D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490C5D" w14:textId="4884FB70" w:rsidR="00EE360D" w:rsidRPr="009A156C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 (day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6C0A0C" w14:textId="2947E66E" w:rsidR="00EE360D" w:rsidRPr="009A156C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Ante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6C64" w14:textId="5E8C9496" w:rsidR="00EE360D" w:rsidRPr="009A156C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0B32" w14:textId="5D23C236" w:rsidR="00EE360D" w:rsidRPr="00914CC4" w:rsidRDefault="00EE360D" w:rsidP="00EE360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914CC4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7952" w14:textId="570638F1" w:rsidR="00EE360D" w:rsidRPr="00914CC4" w:rsidRDefault="00EE360D" w:rsidP="00EE360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41686">
              <w:rPr>
                <w:rFonts w:ascii="Times New Roman" w:hAnsi="Times New Roman" w:cs="Times New Roman"/>
                <w:sz w:val="24"/>
              </w:rPr>
              <w:t>21</w:t>
            </w:r>
          </w:p>
        </w:tc>
      </w:tr>
      <w:tr w:rsidR="00EE360D" w:rsidRPr="006E0FED" w14:paraId="243551D6" w14:textId="77777777" w:rsidTr="00914CC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39E7" w14:textId="77777777" w:rsidR="00EE360D" w:rsidRDefault="00EE360D" w:rsidP="00EE360D">
            <w:pPr>
              <w:rPr>
                <w:rFonts w:asciiTheme="majorBidi" w:hAnsiTheme="majorBidi" w:cstheme="majorBidi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1D2A0F" w14:textId="78CDE148" w:rsidR="00EE360D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E364CD" w14:textId="0647040C" w:rsidR="00EE360D" w:rsidRPr="009A156C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 (day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9F0722" w14:textId="063130B6" w:rsidR="00EE360D" w:rsidRPr="009A156C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Retro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642A" w14:textId="086327D7" w:rsidR="00EE360D" w:rsidRPr="009A156C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F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7DAB" w14:textId="15C87A81" w:rsidR="00EE360D" w:rsidRPr="00914CC4" w:rsidRDefault="00EE360D" w:rsidP="00EE360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914CC4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DDDE" w14:textId="74257CDC" w:rsidR="00EE360D" w:rsidRPr="00914CC4" w:rsidRDefault="00EE360D" w:rsidP="00EE360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41686">
              <w:rPr>
                <w:rFonts w:ascii="Times New Roman" w:hAnsi="Times New Roman" w:cs="Times New Roman"/>
                <w:sz w:val="24"/>
              </w:rPr>
              <w:t>18</w:t>
            </w:r>
          </w:p>
        </w:tc>
      </w:tr>
      <w:tr w:rsidR="00EE360D" w:rsidRPr="006E0FED" w14:paraId="424573D7" w14:textId="77777777" w:rsidTr="00914CC4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7E677" w14:textId="77777777" w:rsidR="00EE360D" w:rsidRDefault="00EE360D" w:rsidP="00EE360D">
            <w:pPr>
              <w:rPr>
                <w:rFonts w:asciiTheme="majorBidi" w:hAnsiTheme="majorBidi" w:cstheme="majorBidi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13F50" w14:textId="4D9598E8" w:rsidR="00EE360D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6E954" w14:textId="422149B9" w:rsidR="00EE360D" w:rsidRPr="009A156C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 (day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232BA" w14:textId="282672D0" w:rsidR="00EE360D" w:rsidRPr="009A156C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Retrograd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D0E31C" w14:textId="6ED7754E" w:rsidR="00EE360D" w:rsidRPr="009A156C" w:rsidRDefault="00EE360D" w:rsidP="00EE36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1"/>
              </w:rPr>
              <w:t>F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A58556" w14:textId="3FDE73C6" w:rsidR="00EE360D" w:rsidRPr="00914CC4" w:rsidRDefault="00EE360D" w:rsidP="00EE360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914CC4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F8F7C1" w14:textId="5D33F2E4" w:rsidR="00EE360D" w:rsidRPr="00914CC4" w:rsidRDefault="00EE360D" w:rsidP="00EE360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41686">
              <w:rPr>
                <w:rFonts w:ascii="Times New Roman" w:hAnsi="Times New Roman" w:cs="Times New Roman"/>
                <w:sz w:val="24"/>
              </w:rPr>
              <w:t>18</w:t>
            </w:r>
          </w:p>
        </w:tc>
      </w:tr>
    </w:tbl>
    <w:p w14:paraId="34BBF718" w14:textId="77777777" w:rsidR="001E68CC" w:rsidRDefault="001E68CC" w:rsidP="004D3523">
      <w:pPr>
        <w:rPr>
          <w:rFonts w:ascii="Times New Roman" w:hAnsi="Times New Roman" w:cs="Times New Roman"/>
          <w:szCs w:val="21"/>
        </w:rPr>
      </w:pPr>
    </w:p>
    <w:p w14:paraId="45CD0660" w14:textId="25F135A6" w:rsidR="00914CC4" w:rsidRPr="005C47A2" w:rsidRDefault="00914CC4" w:rsidP="004D3523">
      <w:pPr>
        <w:rPr>
          <w:rFonts w:ascii="Times New Roman" w:hAnsi="Times New Roman" w:cs="Times New Roman"/>
          <w:sz w:val="24"/>
        </w:rPr>
      </w:pPr>
      <w:r w:rsidRPr="005C47A2">
        <w:rPr>
          <w:rFonts w:ascii="Times New Roman" w:hAnsi="Times New Roman" w:cs="Times New Roman"/>
          <w:sz w:val="24"/>
        </w:rPr>
        <w:t>FA, femoral artery; BA, brachial artery; RA, radial artery; FV, femoral vein</w:t>
      </w:r>
    </w:p>
    <w:p w14:paraId="0B9A085C" w14:textId="371D0F26" w:rsidR="00AD3962" w:rsidRDefault="00AD3962" w:rsidP="00B174ED">
      <w:pPr>
        <w:rPr>
          <w:rFonts w:ascii="Times New Roman" w:hAnsi="Times New Roman" w:cs="Times New Roman"/>
        </w:rPr>
      </w:pPr>
    </w:p>
    <w:sectPr w:rsidR="00AD3962" w:rsidSect="00F170B2">
      <w:pgSz w:w="16838" w:h="11906" w:orient="landscape"/>
      <w:pgMar w:top="1440" w:right="1077" w:bottom="1134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194F05" w14:textId="77777777" w:rsidR="00706A5E" w:rsidRDefault="00706A5E" w:rsidP="007F5C91">
      <w:r>
        <w:separator/>
      </w:r>
    </w:p>
  </w:endnote>
  <w:endnote w:type="continuationSeparator" w:id="0">
    <w:p w14:paraId="7D60D8D5" w14:textId="77777777" w:rsidR="00706A5E" w:rsidRDefault="00706A5E" w:rsidP="007F5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7C8E72" w14:textId="77777777" w:rsidR="00706A5E" w:rsidRDefault="00706A5E" w:rsidP="007F5C91">
      <w:r>
        <w:separator/>
      </w:r>
    </w:p>
  </w:footnote>
  <w:footnote w:type="continuationSeparator" w:id="0">
    <w:p w14:paraId="7B92E398" w14:textId="77777777" w:rsidR="00706A5E" w:rsidRDefault="00706A5E" w:rsidP="007F5C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C02"/>
    <w:rsid w:val="0002194E"/>
    <w:rsid w:val="00044F86"/>
    <w:rsid w:val="00071950"/>
    <w:rsid w:val="000852C5"/>
    <w:rsid w:val="000A0A4A"/>
    <w:rsid w:val="000A1194"/>
    <w:rsid w:val="000A67C2"/>
    <w:rsid w:val="000B6CA8"/>
    <w:rsid w:val="000C1425"/>
    <w:rsid w:val="000E1D62"/>
    <w:rsid w:val="000E25C0"/>
    <w:rsid w:val="00114D28"/>
    <w:rsid w:val="00162908"/>
    <w:rsid w:val="0016573C"/>
    <w:rsid w:val="00194EE2"/>
    <w:rsid w:val="00196AE7"/>
    <w:rsid w:val="001A5468"/>
    <w:rsid w:val="001B572F"/>
    <w:rsid w:val="001C26E7"/>
    <w:rsid w:val="001C4DF0"/>
    <w:rsid w:val="001D0D57"/>
    <w:rsid w:val="001D1ABA"/>
    <w:rsid w:val="001E14DD"/>
    <w:rsid w:val="001E68CC"/>
    <w:rsid w:val="001F4AB0"/>
    <w:rsid w:val="00210369"/>
    <w:rsid w:val="00211365"/>
    <w:rsid w:val="002233A9"/>
    <w:rsid w:val="002470D5"/>
    <w:rsid w:val="002503C7"/>
    <w:rsid w:val="002621A5"/>
    <w:rsid w:val="002640D3"/>
    <w:rsid w:val="00276788"/>
    <w:rsid w:val="0028376F"/>
    <w:rsid w:val="002924D3"/>
    <w:rsid w:val="002956FD"/>
    <w:rsid w:val="002C6A36"/>
    <w:rsid w:val="002D788A"/>
    <w:rsid w:val="002E31E8"/>
    <w:rsid w:val="002E35A3"/>
    <w:rsid w:val="002F707E"/>
    <w:rsid w:val="0030333B"/>
    <w:rsid w:val="00312D5A"/>
    <w:rsid w:val="00323149"/>
    <w:rsid w:val="003629C3"/>
    <w:rsid w:val="003A128D"/>
    <w:rsid w:val="003A33BB"/>
    <w:rsid w:val="004364F0"/>
    <w:rsid w:val="004432BC"/>
    <w:rsid w:val="00445E33"/>
    <w:rsid w:val="004B513F"/>
    <w:rsid w:val="004D0F98"/>
    <w:rsid w:val="004D2948"/>
    <w:rsid w:val="004D3523"/>
    <w:rsid w:val="004D67F0"/>
    <w:rsid w:val="004E2C2A"/>
    <w:rsid w:val="004F1934"/>
    <w:rsid w:val="004F4E23"/>
    <w:rsid w:val="004F66BF"/>
    <w:rsid w:val="005013CD"/>
    <w:rsid w:val="00504364"/>
    <w:rsid w:val="005122F3"/>
    <w:rsid w:val="00517A38"/>
    <w:rsid w:val="00520697"/>
    <w:rsid w:val="00554154"/>
    <w:rsid w:val="00567411"/>
    <w:rsid w:val="0057198C"/>
    <w:rsid w:val="00577B2E"/>
    <w:rsid w:val="00591BC6"/>
    <w:rsid w:val="005B18FE"/>
    <w:rsid w:val="005C47A2"/>
    <w:rsid w:val="005D5921"/>
    <w:rsid w:val="005F3D64"/>
    <w:rsid w:val="00634EA5"/>
    <w:rsid w:val="00663F6C"/>
    <w:rsid w:val="006652AE"/>
    <w:rsid w:val="00680868"/>
    <w:rsid w:val="00680D03"/>
    <w:rsid w:val="006814CE"/>
    <w:rsid w:val="00681E0B"/>
    <w:rsid w:val="00682FDA"/>
    <w:rsid w:val="006A7AE9"/>
    <w:rsid w:val="006B057B"/>
    <w:rsid w:val="006E0FED"/>
    <w:rsid w:val="006F0AC4"/>
    <w:rsid w:val="006F1E96"/>
    <w:rsid w:val="006F2166"/>
    <w:rsid w:val="006F2569"/>
    <w:rsid w:val="00703991"/>
    <w:rsid w:val="00706A5E"/>
    <w:rsid w:val="007346DC"/>
    <w:rsid w:val="007404D0"/>
    <w:rsid w:val="007509F2"/>
    <w:rsid w:val="007B39D5"/>
    <w:rsid w:val="007B6318"/>
    <w:rsid w:val="007C2AFE"/>
    <w:rsid w:val="007C6AAA"/>
    <w:rsid w:val="007C74A8"/>
    <w:rsid w:val="007D4B58"/>
    <w:rsid w:val="007D5548"/>
    <w:rsid w:val="007F5C91"/>
    <w:rsid w:val="007F7DA3"/>
    <w:rsid w:val="00827B34"/>
    <w:rsid w:val="00827BE9"/>
    <w:rsid w:val="00837DEB"/>
    <w:rsid w:val="0084343F"/>
    <w:rsid w:val="00870D1F"/>
    <w:rsid w:val="008714A0"/>
    <w:rsid w:val="00885F2E"/>
    <w:rsid w:val="008D2E89"/>
    <w:rsid w:val="008D66AA"/>
    <w:rsid w:val="009068C9"/>
    <w:rsid w:val="00913AD6"/>
    <w:rsid w:val="00914CC4"/>
    <w:rsid w:val="00953968"/>
    <w:rsid w:val="009561C3"/>
    <w:rsid w:val="0095624E"/>
    <w:rsid w:val="00963044"/>
    <w:rsid w:val="009631D4"/>
    <w:rsid w:val="0097505D"/>
    <w:rsid w:val="00975B89"/>
    <w:rsid w:val="009769FB"/>
    <w:rsid w:val="00985C02"/>
    <w:rsid w:val="009A0F50"/>
    <w:rsid w:val="009A156C"/>
    <w:rsid w:val="009B6E59"/>
    <w:rsid w:val="009C50FB"/>
    <w:rsid w:val="009D715C"/>
    <w:rsid w:val="009E1029"/>
    <w:rsid w:val="009E151C"/>
    <w:rsid w:val="009E74DB"/>
    <w:rsid w:val="009F5D4D"/>
    <w:rsid w:val="00A42BB8"/>
    <w:rsid w:val="00A44F91"/>
    <w:rsid w:val="00A5746D"/>
    <w:rsid w:val="00A61E76"/>
    <w:rsid w:val="00A739E2"/>
    <w:rsid w:val="00A85DF6"/>
    <w:rsid w:val="00A903A6"/>
    <w:rsid w:val="00AA333D"/>
    <w:rsid w:val="00AD2F6B"/>
    <w:rsid w:val="00AD3962"/>
    <w:rsid w:val="00AD5C70"/>
    <w:rsid w:val="00AE1678"/>
    <w:rsid w:val="00AE5C8D"/>
    <w:rsid w:val="00AF7705"/>
    <w:rsid w:val="00B030A0"/>
    <w:rsid w:val="00B037FF"/>
    <w:rsid w:val="00B113FE"/>
    <w:rsid w:val="00B12B3D"/>
    <w:rsid w:val="00B174ED"/>
    <w:rsid w:val="00B3724E"/>
    <w:rsid w:val="00B4551D"/>
    <w:rsid w:val="00B94215"/>
    <w:rsid w:val="00BA2E97"/>
    <w:rsid w:val="00BA4BAB"/>
    <w:rsid w:val="00BB5E03"/>
    <w:rsid w:val="00BE0EFF"/>
    <w:rsid w:val="00BE4B03"/>
    <w:rsid w:val="00BF1C21"/>
    <w:rsid w:val="00C058EB"/>
    <w:rsid w:val="00C12D25"/>
    <w:rsid w:val="00C372BE"/>
    <w:rsid w:val="00C534A1"/>
    <w:rsid w:val="00C77AA3"/>
    <w:rsid w:val="00C80ABC"/>
    <w:rsid w:val="00C93039"/>
    <w:rsid w:val="00CC1DF6"/>
    <w:rsid w:val="00CC3636"/>
    <w:rsid w:val="00CE0F8A"/>
    <w:rsid w:val="00CF68A8"/>
    <w:rsid w:val="00D02BD8"/>
    <w:rsid w:val="00D41A41"/>
    <w:rsid w:val="00D42CB5"/>
    <w:rsid w:val="00D66A3B"/>
    <w:rsid w:val="00D86F07"/>
    <w:rsid w:val="00D975A8"/>
    <w:rsid w:val="00DB4AC2"/>
    <w:rsid w:val="00DD12F5"/>
    <w:rsid w:val="00DF4018"/>
    <w:rsid w:val="00E35EC1"/>
    <w:rsid w:val="00E36416"/>
    <w:rsid w:val="00E512BA"/>
    <w:rsid w:val="00E63D83"/>
    <w:rsid w:val="00E87D67"/>
    <w:rsid w:val="00EA076E"/>
    <w:rsid w:val="00EC081D"/>
    <w:rsid w:val="00EC2EFA"/>
    <w:rsid w:val="00ED3185"/>
    <w:rsid w:val="00EE360D"/>
    <w:rsid w:val="00F01AA7"/>
    <w:rsid w:val="00F170B2"/>
    <w:rsid w:val="00F2054F"/>
    <w:rsid w:val="00F22F15"/>
    <w:rsid w:val="00F23B7E"/>
    <w:rsid w:val="00F37FA8"/>
    <w:rsid w:val="00F56153"/>
    <w:rsid w:val="00F6680A"/>
    <w:rsid w:val="00F87E72"/>
    <w:rsid w:val="00F92002"/>
    <w:rsid w:val="00FA13FA"/>
    <w:rsid w:val="00FA4320"/>
    <w:rsid w:val="00FA6A3D"/>
    <w:rsid w:val="00FC6861"/>
    <w:rsid w:val="00FD701B"/>
    <w:rsid w:val="00FE3A12"/>
    <w:rsid w:val="00FF3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5481C3"/>
  <w15:chartTrackingRefBased/>
  <w15:docId w15:val="{7A01CD3A-200A-B149-A29C-E5C0EB787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5C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985C0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7F5C9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F5C91"/>
  </w:style>
  <w:style w:type="paragraph" w:styleId="a7">
    <w:name w:val="footer"/>
    <w:basedOn w:val="a"/>
    <w:link w:val="a8"/>
    <w:uiPriority w:val="99"/>
    <w:unhideWhenUsed/>
    <w:rsid w:val="007F5C9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F5C91"/>
  </w:style>
  <w:style w:type="character" w:styleId="a9">
    <w:name w:val="annotation reference"/>
    <w:basedOn w:val="a0"/>
    <w:uiPriority w:val="99"/>
    <w:semiHidden/>
    <w:unhideWhenUsed/>
    <w:rsid w:val="007F5C91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7F5C91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7F5C91"/>
  </w:style>
  <w:style w:type="paragraph" w:styleId="ac">
    <w:name w:val="annotation subject"/>
    <w:basedOn w:val="aa"/>
    <w:next w:val="aa"/>
    <w:link w:val="ad"/>
    <w:uiPriority w:val="99"/>
    <w:semiHidden/>
    <w:unhideWhenUsed/>
    <w:rsid w:val="007F5C91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F5C91"/>
    <w:rPr>
      <w:b/>
      <w:bCs/>
    </w:rPr>
  </w:style>
  <w:style w:type="paragraph" w:styleId="ae">
    <w:name w:val="Revision"/>
    <w:hidden/>
    <w:uiPriority w:val="99"/>
    <w:semiHidden/>
    <w:rsid w:val="007F5C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528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0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60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4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74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7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A295EF-E116-F949-88B9-C32CF46492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也 山本</dc:creator>
  <cp:keywords/>
  <dc:description/>
  <cp:lastModifiedBy>Mayuka Masuda</cp:lastModifiedBy>
  <cp:revision>8</cp:revision>
  <dcterms:created xsi:type="dcterms:W3CDTF">2025-05-20T21:01:00Z</dcterms:created>
  <dcterms:modified xsi:type="dcterms:W3CDTF">2025-09-20T03:07:00Z</dcterms:modified>
</cp:coreProperties>
</file>